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598" w:rsidRPr="00AD1F21" w:rsidRDefault="00EB1F46" w:rsidP="00013598">
      <w:pPr>
        <w:rPr>
          <w:rFonts w:ascii="Times New Roman" w:hAnsi="Times New Roman" w:cs="Times New Roman"/>
          <w:b/>
        </w:rPr>
      </w:pPr>
      <w:proofErr w:type="gramStart"/>
      <w:r w:rsidRPr="00AD1F21">
        <w:rPr>
          <w:rFonts w:ascii="Times New Roman" w:hAnsi="Times New Roman" w:cs="Times New Roman"/>
          <w:b/>
        </w:rPr>
        <w:t>S3 Table</w:t>
      </w:r>
      <w:r w:rsidR="00013598" w:rsidRPr="00AD1F21">
        <w:rPr>
          <w:rFonts w:ascii="Times New Roman" w:hAnsi="Times New Roman" w:cs="Times New Roman"/>
          <w:b/>
        </w:rPr>
        <w:t>.</w:t>
      </w:r>
      <w:proofErr w:type="gramEnd"/>
      <w:r w:rsidR="00013598" w:rsidRPr="00AD1F21">
        <w:rPr>
          <w:rFonts w:ascii="Times New Roman" w:hAnsi="Times New Roman" w:cs="Times New Roman"/>
          <w:b/>
        </w:rPr>
        <w:t xml:space="preserve"> Correlates of virological failure with demographic and clinical characteristics (n=95) </w:t>
      </w:r>
    </w:p>
    <w:tbl>
      <w:tblPr>
        <w:tblStyle w:val="LightShading"/>
        <w:tblW w:w="10314" w:type="dxa"/>
        <w:tblLayout w:type="fixed"/>
        <w:tblLook w:val="04A0" w:firstRow="1" w:lastRow="0" w:firstColumn="1" w:lastColumn="0" w:noHBand="0" w:noVBand="1"/>
      </w:tblPr>
      <w:tblGrid>
        <w:gridCol w:w="3652"/>
        <w:gridCol w:w="1843"/>
        <w:gridCol w:w="2126"/>
        <w:gridCol w:w="2693"/>
      </w:tblGrid>
      <w:tr w:rsidR="00013598" w:rsidRPr="005B53B3" w:rsidTr="00D47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013598" w:rsidRDefault="00013598" w:rsidP="00EB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No. of patients (%)</w:t>
            </w:r>
          </w:p>
          <w:p w:rsidR="00D47578" w:rsidRPr="005B53B3" w:rsidRDefault="00D47578" w:rsidP="00EB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shd w:val="clear" w:color="auto" w:fill="auto"/>
          </w:tcPr>
          <w:p w:rsidR="00013598" w:rsidRDefault="00013598" w:rsidP="00EB778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est of significance at p&lt;0.05</w:t>
            </w:r>
          </w:p>
          <w:p w:rsidR="00D47578" w:rsidRPr="005B53B3" w:rsidRDefault="00D47578" w:rsidP="00EB778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Pearson Chi square (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.871;df 1; p=0.171</w:t>
            </w: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5 (90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7 (20.0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8 (80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Age group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91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266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606</w:t>
            </w:r>
          </w:p>
        </w:tc>
        <w:bookmarkStart w:id="0" w:name="_GoBack"/>
        <w:bookmarkEnd w:id="0"/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30 years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6 (87.8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30 years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8 (16.0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2 (84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7.403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2; p=0.025</w:t>
            </w: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 formal education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4 (88.9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Primary school (1-8)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4 (8.0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6 (92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 school (9-12) and above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66.7 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Formal employment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7.828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005</w:t>
            </w: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8 (9.8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74 (90.2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8 (61.5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Province of residence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.150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2; p=0.563</w:t>
            </w: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tabs>
                <w:tab w:val="right" w:pos="286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Eastern Highlands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8 (16.7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0 (83.3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Highlands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5 (11.6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8 (88.4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s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6831D0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4 (100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ime on ART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778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378</w:t>
            </w: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1 year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2 (91.7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1 year(s)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 (15.5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60 (84.5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Baseline CD4 T cell count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834A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67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0.159; df1; p=0.690</w:t>
            </w: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200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31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4 (85.7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200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17AB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31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7 (17.9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2 (82.2)</w:t>
            </w:r>
          </w:p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Viral load (RNA copies/mL)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92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60.543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001</w:t>
            </w:r>
          </w:p>
        </w:tc>
      </w:tr>
      <w:tr w:rsidR="008943E6" w:rsidRPr="005B53B3" w:rsidTr="00D4757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200 (Undetectable)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31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77 (98.7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≥200 (Detectable)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75.0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4 (25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ART ad</w:t>
            </w:r>
            <w:r w:rsidR="00834A1F">
              <w:rPr>
                <w:rFonts w:ascii="Times New Roman" w:hAnsi="Times New Roman" w:cs="Times New Roman"/>
                <w:sz w:val="20"/>
                <w:szCs w:val="20"/>
              </w:rPr>
              <w:t>herence in the last week</w:t>
            </w:r>
            <w:r w:rsidR="00834A1F" w:rsidRPr="00834A1F">
              <w:rPr>
                <w:rFonts w:ascii="Times New Roman" w:hAnsi="Times New Roman" w:cs="Times New Roman"/>
                <w:b w:val="0"/>
                <w:sz w:val="20"/>
                <w:szCs w:val="20"/>
              </w:rPr>
              <w:t>, n=91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1.820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177</w:t>
            </w:r>
          </w:p>
        </w:tc>
      </w:tr>
      <w:tr w:rsidR="008943E6" w:rsidRPr="005B53B3" w:rsidTr="00D4757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Adherent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9 (12.0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66 (88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n-adherent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75.0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Pill count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85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1.070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792</w:t>
            </w: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Adherent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4 (11.8)   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88.2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n-adherent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7 (13.7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4 (86.3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ART side effects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93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185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667</w:t>
            </w:r>
          </w:p>
        </w:tc>
      </w:tr>
      <w:tr w:rsidR="008943E6" w:rsidRPr="005B53B3" w:rsidTr="00D4757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t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 (15.1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62 (84.9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Absent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 (11.1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6 (88.9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reatment change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93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2.797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001</w:t>
            </w:r>
          </w:p>
        </w:tc>
      </w:tr>
      <w:tr w:rsidR="008943E6" w:rsidRPr="005B53B3" w:rsidTr="00D4757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7 (41.2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0 (58.2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6 (7.9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70 (92.1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aking other medications apart from ART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.339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247</w:t>
            </w:r>
          </w:p>
        </w:tc>
      </w:tr>
      <w:tr w:rsidR="008943E6" w:rsidRPr="005B53B3" w:rsidTr="00D4757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=94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3E6" w:rsidRPr="005B53B3">
              <w:rPr>
                <w:rFonts w:ascii="Times New Roman" w:hAnsi="Times New Roman" w:cs="Times New Roman"/>
                <w:sz w:val="20"/>
                <w:szCs w:val="20"/>
              </w:rPr>
              <w:t>6 (9.8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5 (90.2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4A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6 (18.2)</w:t>
            </w: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7 (81.1)</w:t>
            </w: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598" w:rsidRPr="005B53B3" w:rsidTr="00D4757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013598" w:rsidRPr="005B53B3" w:rsidRDefault="0001359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Sought other forms of therapy/healing, </w:t>
            </w:r>
          </w:p>
        </w:tc>
        <w:tc>
          <w:tcPr>
            <w:tcW w:w="184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13598" w:rsidRPr="005B53B3" w:rsidRDefault="0001359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01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969</w:t>
            </w:r>
          </w:p>
        </w:tc>
      </w:tr>
      <w:tr w:rsidR="008943E6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943E6" w:rsidRPr="005B53B3" w:rsidRDefault="008943E6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36B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=95</w:t>
            </w:r>
          </w:p>
        </w:tc>
        <w:tc>
          <w:tcPr>
            <w:tcW w:w="184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943E6" w:rsidRPr="005B53B3" w:rsidRDefault="008943E6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14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 (13.5)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14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2 (86.5)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tabs>
                <w:tab w:val="center" w:pos="17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14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8 (13.8)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14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0 (86.2)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tabs>
                <w:tab w:val="center" w:pos="17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Difficulty getting to the clinic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92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412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082</w:t>
            </w:r>
          </w:p>
        </w:tc>
      </w:tr>
      <w:tr w:rsidR="00834A1F" w:rsidRPr="005B53B3" w:rsidTr="00D4757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 (19.0)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7 (81.0)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 (5.9)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32 (94.1) 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Member of a support group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92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201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654</w:t>
            </w:r>
          </w:p>
        </w:tc>
      </w:tr>
      <w:tr w:rsidR="00834A1F" w:rsidRPr="005B53B3" w:rsidTr="00D4757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3 (88.5)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0 (15.2)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6 (88.4)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er heard of drug resistance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, n=92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4.521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033</w:t>
            </w:r>
          </w:p>
        </w:tc>
      </w:tr>
      <w:tr w:rsidR="00834A1F" w:rsidRPr="005B53B3" w:rsidTr="00D47578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 (5.1)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7 (94.9)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A1F" w:rsidRPr="005B53B3" w:rsidTr="00D4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834A1F" w:rsidRPr="005B53B3" w:rsidRDefault="00834A1F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11 (20.8)                     </w:t>
            </w:r>
          </w:p>
        </w:tc>
        <w:tc>
          <w:tcPr>
            <w:tcW w:w="2126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2 (79.2)</w:t>
            </w:r>
          </w:p>
        </w:tc>
        <w:tc>
          <w:tcPr>
            <w:tcW w:w="2693" w:type="dxa"/>
            <w:shd w:val="clear" w:color="auto" w:fill="auto"/>
          </w:tcPr>
          <w:p w:rsidR="00834A1F" w:rsidRPr="005B53B3" w:rsidRDefault="00834A1F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13598" w:rsidRPr="005B53B3" w:rsidRDefault="00013598" w:rsidP="00013598">
      <w:pPr>
        <w:rPr>
          <w:rFonts w:ascii="Times New Roman" w:hAnsi="Times New Roman" w:cs="Times New Roman"/>
          <w:sz w:val="18"/>
          <w:szCs w:val="18"/>
        </w:rPr>
      </w:pPr>
      <w:r w:rsidRPr="005B53B3">
        <w:rPr>
          <w:rFonts w:ascii="Times New Roman" w:hAnsi="Times New Roman" w:cs="Times New Roman"/>
        </w:rPr>
        <w:t>*</w:t>
      </w:r>
      <w:r w:rsidRPr="005B53B3">
        <w:rPr>
          <w:rFonts w:ascii="Times New Roman" w:hAnsi="Times New Roman" w:cs="Times New Roman"/>
          <w:sz w:val="18"/>
          <w:szCs w:val="18"/>
        </w:rPr>
        <w:t>Virological failure is defined as on ART for ≥6months and having ≥1000 RNA copies/</w:t>
      </w:r>
      <w:proofErr w:type="spellStart"/>
      <w:r w:rsidRPr="005B53B3">
        <w:rPr>
          <w:rFonts w:ascii="Times New Roman" w:hAnsi="Times New Roman" w:cs="Times New Roman"/>
          <w:sz w:val="18"/>
          <w:szCs w:val="18"/>
        </w:rPr>
        <w:t>mL.</w:t>
      </w:r>
      <w:proofErr w:type="spellEnd"/>
    </w:p>
    <w:p w:rsidR="00731998" w:rsidRDefault="00731998"/>
    <w:sectPr w:rsidR="00731998" w:rsidSect="000135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E2D99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4A41255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598"/>
    <w:rsid w:val="00013598"/>
    <w:rsid w:val="0022536B"/>
    <w:rsid w:val="006831D0"/>
    <w:rsid w:val="00731998"/>
    <w:rsid w:val="008317AB"/>
    <w:rsid w:val="00834A1F"/>
    <w:rsid w:val="008943E6"/>
    <w:rsid w:val="00AD1F21"/>
    <w:rsid w:val="00C72D69"/>
    <w:rsid w:val="00D47578"/>
    <w:rsid w:val="00E7391B"/>
    <w:rsid w:val="00EB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598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2D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7391B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72D69"/>
    <w:rPr>
      <w:rFonts w:asciiTheme="majorHAnsi" w:eastAsiaTheme="majorEastAsia" w:hAnsiTheme="majorHAnsi" w:cstheme="majorBidi"/>
      <w:b/>
      <w:bCs/>
      <w:sz w:val="24"/>
    </w:rPr>
  </w:style>
  <w:style w:type="table" w:styleId="LightShading">
    <w:name w:val="Light Shading"/>
    <w:basedOn w:val="TableNormal"/>
    <w:uiPriority w:val="60"/>
    <w:rsid w:val="000135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94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598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2D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7391B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72D69"/>
    <w:rPr>
      <w:rFonts w:asciiTheme="majorHAnsi" w:eastAsiaTheme="majorEastAsia" w:hAnsiTheme="majorHAnsi" w:cstheme="majorBidi"/>
      <w:b/>
      <w:bCs/>
      <w:sz w:val="24"/>
    </w:rPr>
  </w:style>
  <w:style w:type="table" w:styleId="LightShading">
    <w:name w:val="Light Shading"/>
    <w:basedOn w:val="TableNormal"/>
    <w:uiPriority w:val="60"/>
    <w:rsid w:val="000135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94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Gare</dc:creator>
  <cp:lastModifiedBy>Janet Gare</cp:lastModifiedBy>
  <cp:revision>8</cp:revision>
  <dcterms:created xsi:type="dcterms:W3CDTF">2014-12-16T02:52:00Z</dcterms:created>
  <dcterms:modified xsi:type="dcterms:W3CDTF">2015-07-22T23:15:00Z</dcterms:modified>
</cp:coreProperties>
</file>